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377A" w14:textId="633443B1" w:rsidR="002D75DD" w:rsidRDefault="002D75DD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color w:val="028009"/>
          <w:kern w:val="0"/>
          <w:sz w:val="30"/>
          <w:szCs w:val="30"/>
        </w:rPr>
      </w:pPr>
      <w:r>
        <w:rPr>
          <w:rFonts w:ascii="Courier New" w:hAnsi="Courier New" w:cs="Courier New" w:hint="eastAsia"/>
          <w:bCs/>
          <w:color w:val="028009"/>
          <w:kern w:val="0"/>
          <w:sz w:val="30"/>
          <w:szCs w:val="30"/>
        </w:rPr>
        <w:t>C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ode 1</w:t>
      </w:r>
    </w:p>
    <w:p w14:paraId="6A8F112D" w14:textId="6B52F6FD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The result is obtained by Z(t)=(1-t)/(1+t) and lammda = 1</w:t>
      </w:r>
    </w:p>
    <w:p w14:paraId="0D92D89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% The original causal relationship data of PLTS</w:t>
      </w:r>
    </w:p>
    <w:p w14:paraId="558C129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Step 1: Record initial information.</w:t>
      </w:r>
    </w:p>
    <w:p w14:paraId="79B2F13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=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0,0,0],[1,2,3],[0,0,0],[0,0,0],[1,2,2],[0,0,0],[0,0,0],[0,0,0],[0,0,0],[0,0,0],[0,0,0],[0,0,0],[3,5,5];</w:t>
      </w:r>
    </w:p>
    <w:p w14:paraId="60DDBA0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3,4,5],[0,0,0],[1,1,1],[0,0,0],[0,0,0],[0,0,0],[0,0,0],[0,0,0],[2,4,5];</w:t>
      </w:r>
    </w:p>
    <w:p w14:paraId="35377F8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3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3,4],[0,0,0],[0,0,0],[2,5,5],[0,0,0],[0,0,0],[0,0,0],[0,0,0],[0,0,0],[0,0,0],[0,0,0],[2,4,5];</w:t>
      </w:r>
    </w:p>
    <w:p w14:paraId="2D24531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-4,-3,-2],[0,0,0],[0,0,0],[-2,-1,-1],[0,0,0],[0,0,0],[0,0,0],[0,0,0],[0,0,0],[0,0,0],[0,0,0],[-5,-4,-4];</w:t>
      </w:r>
    </w:p>
    <w:p w14:paraId="65941BD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3,4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4,5,5],[1,2,3],[3,4,5],[0,0,0],[3,4,5],[4,5,5],[0,0,0],[0,0,0],[0,0,0],[0,0,0],[0,0,0],[4,5,5];</w:t>
      </w:r>
    </w:p>
    <w:p w14:paraId="7DFC6DA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0,0,0],[0,0,0],[3,4,5],[0,0,0],[0,0,0],[0,0,0],[0,0,0],[0,0,0],[1,2,2];</w:t>
      </w:r>
    </w:p>
    <w:p w14:paraId="58069C9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3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1,2,4],[2,3,5],[0,0,0],[0,0,0],[0,0,0],[0,0,0],[0,0,0],[0,0,0],[0,0,0],[0,0,0],[1,2,2];</w:t>
      </w:r>
    </w:p>
    <w:p w14:paraId="10B33F3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-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-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2],[0,0,0],[0,0,0],[0,0,0],[0,0,0],[0,0,0],[1,2,2],[0,0,0],[0,0,0],[0,0,0],[0,0,0],[0,0,0],[1,2,2];</w:t>
      </w:r>
    </w:p>
    <w:p w14:paraId="478D682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2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4,5,5],[0,0,0],[1,2,5]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>,[0,0,0],[2,4,5],[0,0,0],[0,0,0],[0,0,0],[0,0,0],[3,4,5];</w:t>
      </w:r>
    </w:p>
    <w:p w14:paraId="16E0FF4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2,3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1,2,4],[-1,-2,-2],[0,2,4],[1,3,3],[2,3,3],[3,4,4],[1,4,5],[0,0,0],[0,0,0],[4,5,5],[3,4,4];</w:t>
      </w:r>
    </w:p>
    <w:p w14:paraId="50AE043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-2,-3,-5],[0,0,0],[0,0,0],[0,0,0],[0,0,0],[0,0,0],[0,0,0],[0,0,0],[0,0,0],[0,0,0],[-1,-3,-4];</w:t>
      </w:r>
    </w:p>
    <w:p w14:paraId="3EE5498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3,4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,4],[0,0,0],[0,0,0],[4,5,5],[0,0,0],[0,0,0],[0,0,0],[0,0,0],[0,0,0],[0,0,0],[0,0,0],[1,4,5];</w:t>
      </w:r>
    </w:p>
    <w:p w14:paraId="7D43018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],[2,3,4],[2,3,3],[-2,1,2],[2,3,5],[0,0,0],[0,0,0],[0,0,0],[0,0,0],[0,0,0],[0,0,0],[0,0,0],[0,0,0];}; 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The linguistic information of PLTS</w:t>
      </w:r>
    </w:p>
    <w:p w14:paraId="0E9DB1E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=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0,0,0],[0.5,0.3,0.2],[0,0,0],[0,0,0],[0.7,0.2,0],[0,0,0],[0,0,0],[0,0,0],[0,0,0],[0,0,0],[0,0,0],[0,0,0],[0.2,0.8,0];</w:t>
      </w:r>
    </w:p>
    <w:p w14:paraId="52BF482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0.2,0.5,0.3],[0,0,0],[1,0,0],[0,0,0],[0,0,0],[0,0,0],[0,0,0],[0,0,0],[0.5,0.4,0.1];</w:t>
      </w:r>
    </w:p>
    <w:p w14:paraId="0F40F55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5,0.4,0.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.3,0.4,0.2],[0,0,0],[0,0,0],[0.6,0.4,0],[0,0,0],[0,0,0],[0,0,0],[0,0,0],[0,0,0],[0,0,0],[0,0,0],[0.5,0.3,0.2];</w:t>
      </w:r>
    </w:p>
    <w:p w14:paraId="4A0FC76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.5,0.3,0.2],[0,0,0],[0,0,0],[0.4,0.5,0],[0,0,0],[0,0,0],[0,0,0],[0,0,0],[0,0,0],[0,0,0],[0,0,0],[0.3,0.7,0];</w:t>
      </w:r>
    </w:p>
    <w:p w14:paraId="5A62270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2,0.6,0.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.2,0.7,0],[0.3,0.6,0.1],[0.2,0.4,0.4],[0,0,0],[0.4,0.5,0.1],[0.5,0.5,0],[0,0,0],[0,0,0],[0,0,0],[0,0,0],[0,0,0],[0.4,0.5,0];</w:t>
      </w:r>
    </w:p>
    <w:p w14:paraId="02809C4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0,0,0],[0,0,0],[0.2,0.5,0.3],[0,0,0],[0,0,0],[0,0,0],[0,0,0],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>[0,0,0],[0.2,0.8,0];</w:t>
      </w:r>
    </w:p>
    <w:p w14:paraId="1AF8FE8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5,0.4,0.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.4,0.5,0.1],[0.5,0.3,0.1],[0,0,0],[0,0,0],[0,0,0],[0,0,0],[0,0,0],[0,0,0],[0,0,0],[0,0,0],[0.4,0.5,0];</w:t>
      </w:r>
    </w:p>
    <w:p w14:paraId="5D486E1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5,0.4,0.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0,0,0],[0,0,0],[0.5,0.5,0],[0,0,0],[0,0,0],[0,0,0],[0,0,0],[0,0,0],[0.5,0.4,0];</w:t>
      </w:r>
    </w:p>
    <w:p w14:paraId="3EB5117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3,0.5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.3,0.7,0],[0,0,0],[0.4,0.5,0.1],[0,0,0],[0.2,0.4,0.4],[0,0,0],[0,0,0],[0,0,0],[0,0,0],[0.5,0.3,0.2];</w:t>
      </w:r>
    </w:p>
    <w:p w14:paraId="436B241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3,0.5,0.2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.6,0.3,0.1],[0.3,0.5,0],[0.2,0.3,0.5],[0.4,0.5,0],[0.3,0.5,0],[0.2,0.7,0],[0.2,0.5,0.3],[0,0,0],[0,0,0],[0.5,0.5,0],[0.4,0.5,0];</w:t>
      </w:r>
    </w:p>
    <w:p w14:paraId="00558DB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.5,0.4,0.1],[0,0,0],[0,0,0],[0,0,0],[0,0,0],[0,0,0],[0,0,0],[0,0,0],[0,0,0],[0,0,0],[0.1,0.4,0.5];</w:t>
      </w:r>
    </w:p>
    <w:p w14:paraId="6D2A276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.4,0.5,0.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.1,0.4,0.5],[0,0,0],[0,0,0],[0.5,0.5,0],[0,0,0],[0,0,0],[0,0,0],[0,0,0],[0,0,0],[0,0,0],[0,0,0],[0.1,0.4,0.5];</w:t>
      </w:r>
    </w:p>
    <w:p w14:paraId="0537762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0.3,0.4,0.3],[0.3,0.5,0],[0.3,0.2,0.5],[0.3,0.6,0.1],[0,0,0],[0,0,0],[0,0,0],[0,0,0],[0,0,0],[0,0,0],[0,0,0],[0,0,0];}; 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The probability of LTs</w:t>
      </w:r>
    </w:p>
    <w:p w14:paraId="3BBCEAF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Step 2£ºNormalize the probabilities of LTs</w:t>
      </w:r>
    </w:p>
    <w:p w14:paraId="598F116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m,n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=size(P);</w:t>
      </w:r>
    </w:p>
    <w:p w14:paraId="609B3FB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m</w:t>
      </w:r>
    </w:p>
    <w:p w14:paraId="3EE7F1C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n</w:t>
      </w:r>
      <w:proofErr w:type="gramEnd"/>
    </w:p>
    <w:p w14:paraId="6334004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if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sum(P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i,j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)~=0</w:t>
      </w:r>
    </w:p>
    <w:p w14:paraId="5CFC074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NP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i,j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P{i,j}./sum(P{i,j});</w:t>
      </w:r>
    </w:p>
    <w:p w14:paraId="4BAFF3F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lse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</w:t>
      </w:r>
    </w:p>
    <w:p w14:paraId="382EA43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 xml:space="preserve">           NP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i,j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P{i,j};</w:t>
      </w:r>
    </w:p>
    <w:p w14:paraId="705EC43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7E9B7EC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2E5C571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2786C8E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Step 3£ºTransform the LTs into Hesitant fuzzy element</w:t>
      </w:r>
    </w:p>
    <w:p w14:paraId="78D5354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tao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5;</w:t>
      </w:r>
      <w:proofErr w:type="gramEnd"/>
    </w:p>
    <w:p w14:paraId="266ADBD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,q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=size(L);</w:t>
      </w:r>
    </w:p>
    <w:p w14:paraId="6C7F726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p</w:t>
      </w:r>
      <w:proofErr w:type="gramEnd"/>
    </w:p>
    <w:p w14:paraId="7053FFC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h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q</w:t>
      </w:r>
      <w:proofErr w:type="gramEnd"/>
    </w:p>
    <w:p w14:paraId="6189526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        for j=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1:length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(L{p})</w:t>
      </w:r>
    </w:p>
    <w:p w14:paraId="6C2A5DA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            if L{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k,h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}(j)&gt;0 &amp; L{k,h}(j)==0</w:t>
      </w:r>
    </w:p>
    <w:p w14:paraId="3056D62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     HFE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k,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L{k,h}./(2*tao)+1/2;</w:t>
      </w:r>
    </w:p>
    <w:p w14:paraId="0E61BEE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56E4802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71422E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 xml:space="preserve"> </w:t>
      </w:r>
    </w:p>
    <w:p w14:paraId="7A8C5C4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% Step 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4  Iterative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 Process -- PL-FCM calculation process</w:t>
      </w:r>
    </w:p>
    <w:p w14:paraId="75BDC20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Iterative program 1</w:t>
      </w:r>
    </w:p>
    <w:p w14:paraId="0BC9481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Illustration of Symbols£ºC_0£ºinitial status£»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H:Transformation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 Matrix£»lambda: the parameter of hyperbolic tangents£»</w:t>
      </w:r>
    </w:p>
    <w:p w14:paraId="43E00B4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L={[-3,0,3],[-3,0,3],[-3,0,3],[-3,0,3],[-3,0,3],[-3,0,3],[-3,0,3],[-3,0,3],[-3,0,3],[-3,0,3],[-3,0,3],[-3,0,3],[-3,0,3]};</w:t>
      </w:r>
    </w:p>
    <w:p w14:paraId="051C6F1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P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=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0.15,0.2,0.65],[0.1,0.3,0.6],[0.75,0,0.25],[0.3,0,0.7],[0.15,0,0.85],[0.4,0,0.6],[0.3,0,0.7],[0.4,0.55,0.05],[0.1,0.75,0.15],[0.6,0.35,0.05],[0.3,0.5,0.2],[0.1,0.4,0.5],[0.15,0.4,0.45]};</w:t>
      </w:r>
    </w:p>
    <w:p w14:paraId="2EDF95B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H=HFE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';</w:t>
      </w:r>
      <w:proofErr w:type="gramEnd"/>
    </w:p>
    <w:p w14:paraId="527F295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=NP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';</w:t>
      </w:r>
      <w:proofErr w:type="gramEnd"/>
    </w:p>
    <w:p w14:paraId="7362516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f=@(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)  (exp(lambda.*x)-exp(-lambda.*x))./(exp(lambda.*x)+exp(-lambda.*x)); 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hyperbolic tangents</w:t>
      </w:r>
    </w:p>
    <w:p w14:paraId="1DDA22A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lambda=1; 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By setting different lambda, it is possible to obtain different sorting of results in Comparative Analysis.</w:t>
      </w:r>
    </w:p>
    <w:p w14:paraId="547138A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>C_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ell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1,13); </w:t>
      </w:r>
    </w:p>
    <w:p w14:paraId="1697A83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1_P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ell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13);</w:t>
      </w:r>
    </w:p>
    <w:p w14:paraId="531D841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lengt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C_0_L)</w:t>
      </w:r>
    </w:p>
    <w:p w14:paraId="2E609FE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C_0_L{k}=C_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2*tao)+1/2;</w:t>
      </w:r>
    </w:p>
    <w:p w14:paraId="4BE4047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</w:t>
      </w:r>
    </w:p>
    <w:p w14:paraId="058C1A0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0_P=C_0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;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</w:t>
      </w:r>
    </w:p>
    <w:p w14:paraId="6ACE6AD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0BE6533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 </w:t>
      </w:r>
    </w:p>
    <w:p w14:paraId="1E14126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if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=i</w:t>
      </w:r>
    </w:p>
    <w:p w14:paraId="031362C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continue</w:t>
      </w:r>
    </w:p>
    <w:p w14:paraId="19C004F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768C425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j}=1-C_0_L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H{j,i}; </w:t>
      </w:r>
    </w:p>
    <w:p w14:paraId="7DD8F73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P{j}=1-C_0_P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{j,i};</w:t>
      </w:r>
    </w:p>
    <w:p w14:paraId="078FDDA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           </w:t>
      </w:r>
    </w:p>
    <w:p w14:paraId="35373B3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i}=1-C_0_L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22E6936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P{i}=1-C_0_P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02B0BC2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512E8AF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P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01970AE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3</w:t>
      </w:r>
    </w:p>
    <w:p w14:paraId="1A8A9F4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original_L.*C_0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530D52B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P=original_P.*C_00_P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412A24D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08D4D1E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L;</w:t>
      </w:r>
    </w:p>
    <w:p w14:paraId="67857DC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P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P;</w:t>
      </w:r>
    </w:p>
    <w:p w14:paraId="07374CF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L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6F900AA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P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03F6671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EDE9C7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lengt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C_1_P)</w:t>
      </w:r>
    </w:p>
    <w:p w14:paraId="5D25BF1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C_1_P{i}=C_1_P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sum(C_1_P{i});</w:t>
      </w:r>
    </w:p>
    <w:p w14:paraId="0C21069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6A058C0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% Iterate program 2, when the number of iterations is not required, you can keep clicking "run section" botton until the result is stable or less than a certain threshold.</w:t>
      </w:r>
    </w:p>
    <w:p w14:paraId="71DA51A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L=C_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;</w:t>
      </w:r>
      <w:proofErr w:type="gramEnd"/>
    </w:p>
    <w:p w14:paraId="5F7B040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P=C_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;</w:t>
      </w:r>
      <w:proofErr w:type="gramEnd"/>
    </w:p>
    <w:p w14:paraId="0D5564E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0_L=C_0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;</w:t>
      </w:r>
      <w:proofErr w:type="gramEnd"/>
    </w:p>
    <w:p w14:paraId="200D5AF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0_P=C_0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;</w:t>
      </w:r>
      <w:proofErr w:type="gramEnd"/>
    </w:p>
    <w:p w14:paraId="3B66CC0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lastRenderedPageBreak/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71AD374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 </w:t>
      </w:r>
    </w:p>
    <w:p w14:paraId="1D2D79E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if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=i</w:t>
      </w:r>
    </w:p>
    <w:p w14:paraId="74A9684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continue</w:t>
      </w:r>
    </w:p>
    <w:p w14:paraId="221361B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5C975F6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j}=(1-C_0_L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H{j,i}); </w:t>
      </w:r>
    </w:p>
    <w:p w14:paraId="3633AA5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P{j}=(1-C_0_P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{j,i});</w:t>
      </w:r>
    </w:p>
    <w:p w14:paraId="7719AC3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2EF1463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i}=1-C_0_L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791FDD0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P{i}=1-C_0_P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566F846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0F3821A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P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776F547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3</w:t>
      </w:r>
    </w:p>
    <w:p w14:paraId="0508227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original_L.*C_0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241DE80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P=original_P.*C_00_P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2A59FC2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592B27D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L;</w:t>
      </w:r>
    </w:p>
    <w:p w14:paraId="67A3CAA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P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P;</w:t>
      </w:r>
    </w:p>
    <w:p w14:paraId="11A346D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L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3FE0459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P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19DBB71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D0C788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lengt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C_1_P)</w:t>
      </w:r>
    </w:p>
    <w:p w14:paraId="027988B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C_1_P{i}=C_1_P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sum(C_1_P{i});</w:t>
      </w:r>
    </w:p>
    <w:p w14:paraId="0B7EF05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FD6BF8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% Step 5£ºCalculate the correlation between factors and results.</w:t>
      </w:r>
    </w:p>
    <w:p w14:paraId="0C7E75E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6A7ED22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L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i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(C_1_L{1,i}-1/2)*2*tao;</w:t>
      </w:r>
    </w:p>
    <w:p w14:paraId="1E5154E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313340E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</w:t>
      </w:r>
    </w:p>
    <w:p w14:paraId="164E3BC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s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j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L{1,j}.*C_1_P{1,j};</w:t>
      </w:r>
    </w:p>
    <w:p w14:paraId="52583B4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DE6E18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2</w:t>
      </w:r>
    </w:p>
    <w:p w14:paraId="3D6767A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d(k)=sqrt(sum((s{k}-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s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3}).^2))./3;</w:t>
      </w:r>
    </w:p>
    <w:p w14:paraId="4300BA4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0DF60CC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Remark: By using different correlation functions, we can obtain different results, which are shown in the comparative analysis.</w:t>
      </w:r>
    </w:p>
    <w:p w14:paraId="33542A5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lastRenderedPageBreak/>
        <w:t>% Z1=@(t) 1-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t;</w:t>
      </w:r>
      <w:proofErr w:type="gramEnd"/>
    </w:p>
    <w:p w14:paraId="3EE950D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Z2=@(t) (1-t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1+t);</w:t>
      </w:r>
    </w:p>
    <w:p w14:paraId="17CEAD3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Z3=@(t) 1-t.*exp(t-1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);</w:t>
      </w:r>
      <w:proofErr w:type="gramEnd"/>
    </w:p>
    <w:p w14:paraId="6ED79C1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Z4=@(t) 1-t.^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2;</w:t>
      </w:r>
      <w:proofErr w:type="gramEnd"/>
    </w:p>
    <w:p w14:paraId="608B6C3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x1=(Z1(d)-Z1(1))/(Z1(0)-Z1(1)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);</w:t>
      </w:r>
      <w:proofErr w:type="gramEnd"/>
    </w:p>
    <w:p w14:paraId="5FC3D97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2=(Z2(d)-Z2(1))/(Z2(0)-Z2(1)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777B8A3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x3=(Z3(d)-Z3(1))/(Z3(0)-Z3(1)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);</w:t>
      </w:r>
      <w:proofErr w:type="gramEnd"/>
    </w:p>
    <w:p w14:paraId="597353B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x4=(Z4(d)-Z4(1))/(Z4(0)-Z4(1)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);</w:t>
      </w:r>
      <w:proofErr w:type="gramEnd"/>
    </w:p>
    <w:p w14:paraId="385ED88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% Step 6: order the 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final results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.</w:t>
      </w:r>
    </w:p>
    <w:p w14:paraId="29A4F54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[number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1,value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1]=sort(x1);</w:t>
      </w:r>
    </w:p>
    <w:p w14:paraId="3863716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number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value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]=sort(x2);</w:t>
      </w:r>
    </w:p>
    <w:p w14:paraId="5A023B8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[number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3,value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3]=sort(x3);</w:t>
      </w:r>
    </w:p>
    <w:p w14:paraId="22B1C1D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[number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4,value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4]=sort(x4);</w:t>
      </w:r>
    </w:p>
    <w:p w14:paraId="186555B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</w:p>
    <w:p w14:paraId="172F5A8E" w14:textId="551EFA82" w:rsidR="00A465A5" w:rsidRDefault="00A465A5">
      <w:pPr>
        <w:widowControl/>
        <w:jc w:val="left"/>
      </w:pPr>
      <w:r>
        <w:br w:type="page"/>
      </w:r>
    </w:p>
    <w:p w14:paraId="46E84D0A" w14:textId="65A513C5" w:rsidR="00AB3805" w:rsidRDefault="00AB380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color w:val="028009"/>
          <w:kern w:val="0"/>
          <w:sz w:val="30"/>
          <w:szCs w:val="30"/>
        </w:rPr>
      </w:pPr>
      <w:r>
        <w:rPr>
          <w:rFonts w:ascii="Courier New" w:hAnsi="Courier New" w:cs="Courier New" w:hint="eastAsia"/>
          <w:bCs/>
          <w:color w:val="028009"/>
          <w:kern w:val="0"/>
          <w:sz w:val="30"/>
          <w:szCs w:val="30"/>
        </w:rPr>
        <w:lastRenderedPageBreak/>
        <w:t>C</w:t>
      </w: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ode 2</w:t>
      </w:r>
    </w:p>
    <w:p w14:paraId="510D9B82" w14:textId="13D75519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% The comparation analysis between HFLCM and PLFCM </w:t>
      </w:r>
    </w:p>
    <w:p w14:paraId="1213B2D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Step 1£ºThe original causal relationship data of HFLTS</w:t>
      </w:r>
    </w:p>
    <w:p w14:paraId="18C0386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clear; 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lc;</w:t>
      </w:r>
      <w:proofErr w:type="gramEnd"/>
    </w:p>
    <w:p w14:paraId="213F67A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=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0,0,0],[1,2,3],[0,0,0],[0,0,0],[1,2,2],[0,0,0],[0,0,0],[0,0,0],[0,0,0],[0,0,0],[0,0,0],[0,0,0],[3,5,5];</w:t>
      </w:r>
    </w:p>
    <w:p w14:paraId="18796FE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3,4,5],[0,0,0],[1,1,1],[0,0,0],[0,0,0],[0,0,0],[0,0,0],[0,0,0],[2,4,5];</w:t>
      </w:r>
    </w:p>
    <w:p w14:paraId="05C5D34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3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3,4],[0,0,0],[0,0,0],[2,5,5],[0,0,0],[0,0,0],[0,0,0],[0,0,0],[0,0,0],[0,0,0],[0,0,0],[2,4,5];</w:t>
      </w:r>
    </w:p>
    <w:p w14:paraId="1146D15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-4,-3,-2],[0,0,0],[0,0,0],[-2,-1,-1],[0,0,0],[0,0,0],[0,0,0],[0,0,0],[0,0,0],[0,0,0],[0,0,0],[-5,-4,-4];</w:t>
      </w:r>
    </w:p>
    <w:p w14:paraId="64D8BC5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3,4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4,5,5],[1,2,3],[3,4,5],[0,0,0],[3,4,5],[4,5,5],[0,0,0],[0,0,0],[0,0,0],[0,0,0],[0,0,0],[4,5,5];</w:t>
      </w:r>
    </w:p>
    <w:p w14:paraId="69BDF3A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0,0,0],[0,0,0],[0,0,0],[3,4,5],[0,0,0],[0,0,0],[0,0,0],[0,0,0],[0,0,0],[1,2,2];</w:t>
      </w:r>
    </w:p>
    <w:p w14:paraId="3739214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3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1,2,4],[2,3,5],[0,0,0],[0,0,0],[0,0,0],[0,0,0],[0,0,0],[0,0,0],[0,0,0],[0,0,0],[1,2,2];</w:t>
      </w:r>
    </w:p>
    <w:p w14:paraId="25BEE2A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-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-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2],[0,0,0],[0,0,0],[0,0,0],[0,0,0],[0,0,0],[1,2,2],[0,0,0],[0,0,0],[0,0,0],[0,0,0],[0,0,0],[1,2,2];</w:t>
      </w:r>
    </w:p>
    <w:p w14:paraId="2709370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1,2,2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0,0,0],[4,5,5],[0,0,0],[1,2,5]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>,[0,0,0],[2,4,5],[0,0,0],[0,0,0],[0,0,0],[0,0,0],[3,4,5];</w:t>
      </w:r>
    </w:p>
    <w:p w14:paraId="2790905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2,3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1,2,4],[-1,-2,-2],[0,2,4],[1,3,3],[2,3,3],[3,4,4],[1,4,5],[0,0,0],[0,0,0],[4,5,5],[3,4,4];</w:t>
      </w:r>
    </w:p>
    <w:p w14:paraId="6FFD0A3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0,0,0],[-2,-3,-5],[0,0,0],[0,0,0],[0,0,0],[0,0,0],[0,0,0],[0,0,0],[0,0,0],[0,0,0],[0,0,0],[-1,-3,-4];</w:t>
      </w:r>
    </w:p>
    <w:p w14:paraId="597D4F1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3,4,5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,4],[0,0,0],[0,0,0],[4,5,5],[0,0,0],[0,0,0],[0,0,0],[0,0,0],[0,0,0],[0,0,0],[0,0,0],[1,4,5];</w:t>
      </w:r>
    </w:p>
    <w:p w14:paraId="3751373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[0,0,0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,[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3,4],[2,3,3],[-2,1,2],[2,3,5],[0,0,0],[0,0,0],[0,0,0],[0,0,0],[0,0,0],[0,0,0],[0,0,0],[0,0,0];};</w:t>
      </w:r>
    </w:p>
    <w:p w14:paraId="41BF585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Step 2£ºTransforme Linguistic terms information into Hesitant fuzzy element</w:t>
      </w:r>
    </w:p>
    <w:p w14:paraId="64AC35D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tao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5;</w:t>
      </w:r>
      <w:proofErr w:type="gramEnd"/>
    </w:p>
    <w:p w14:paraId="3D9AD3E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p,q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]=size(L);</w:t>
      </w:r>
    </w:p>
    <w:p w14:paraId="77BFE10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p</w:t>
      </w:r>
      <w:proofErr w:type="gramEnd"/>
    </w:p>
    <w:p w14:paraId="172834B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h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q</w:t>
      </w:r>
      <w:proofErr w:type="gramEnd"/>
    </w:p>
    <w:p w14:paraId="7C7B176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HFE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k,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L{k,h}./(2*tao)+1/2;</w:t>
      </w:r>
    </w:p>
    <w:p w14:paraId="193EFE0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20A514F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7821EBD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% Step 3£ºIteration Process-HFLCM </w:t>
      </w:r>
    </w:p>
    <w:p w14:paraId="4861AC7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Iterative program 1</w:t>
      </w:r>
    </w:p>
    <w:p w14:paraId="66211EF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Illustration of Symbols£ºC_0£ºinitial status£»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H:Transformation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 Matrix£»lambda: the parameter of hyperbolic tangents£»</w:t>
      </w:r>
    </w:p>
    <w:p w14:paraId="1FAE31F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L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=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0,1],[0,1],[0,1],[0,1],[0,1],[0,1],[0,1],[0,1],[0,1],[0,1],[0,1],[0,1],[0,1],[0,1],[0,1]};</w:t>
      </w:r>
    </w:p>
    <w:p w14:paraId="78BEAB3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L={[-3,0,3],[-3,0,3],[-3,0,3],[-3,0,3],[-3,0,3],[-3,0,3],[-3,0,3],[-3,0,3],[-3,0,3],[-3,0,3],[-3,0,3],[-3,0,3],[-3,0,3]};</w:t>
      </w:r>
    </w:p>
    <w:p w14:paraId="45BB2D7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H=HFE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';</w:t>
      </w:r>
      <w:proofErr w:type="gramEnd"/>
    </w:p>
    <w:p w14:paraId="38CB984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f=@(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)  (exp(lambda.*x)-exp(-lambda.*x))./(exp(lambda.*x)+exp(-lambda.*x)); </w:t>
      </w:r>
    </w:p>
    <w:p w14:paraId="759DAD2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>lambda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;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</w:t>
      </w:r>
    </w:p>
    <w:p w14:paraId="3D09082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ell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1,13); </w:t>
      </w:r>
    </w:p>
    <w:p w14:paraId="1E8A058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:length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C_0_L);</w:t>
      </w:r>
    </w:p>
    <w:p w14:paraId="3001D0B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C_0_L{k}=C_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2*tao)+1/2;</w:t>
      </w:r>
    </w:p>
    <w:p w14:paraId="50B11F2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</w:t>
      </w:r>
    </w:p>
    <w:p w14:paraId="3604DBC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736F6AF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 </w:t>
      </w:r>
    </w:p>
    <w:p w14:paraId="1468004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if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=i</w:t>
      </w:r>
    </w:p>
    <w:p w14:paraId="74E0004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continue</w:t>
      </w:r>
    </w:p>
    <w:p w14:paraId="50789FF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3E9E2C8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j}=1-C_0_L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H{j,i}; </w:t>
      </w:r>
    </w:p>
    <w:p w14:paraId="551F612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           </w:t>
      </w:r>
    </w:p>
    <w:p w14:paraId="2FDE154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i}=1-C_0_L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75E2A93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1382A92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3</w:t>
      </w:r>
    </w:p>
    <w:p w14:paraId="16A1097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original_L.*C_0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3AF556E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71139DA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L;</w:t>
      </w:r>
    </w:p>
    <w:p w14:paraId="18930EC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L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5CAB4B6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3278771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 xml:space="preserve"> </w:t>
      </w:r>
    </w:p>
    <w:p w14:paraId="527DDB43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% Iterate program 2, when the number of iterations is not required, you can keep clicking "run section" botton until the result is stable or less than a certain threshold.</w:t>
      </w:r>
    </w:p>
    <w:p w14:paraId="415189B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_L=C_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;</w:t>
      </w:r>
      <w:proofErr w:type="gramEnd"/>
    </w:p>
    <w:p w14:paraId="701DB67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C_00_L=C_0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;</w:t>
      </w:r>
      <w:proofErr w:type="gramEnd"/>
    </w:p>
    <w:p w14:paraId="3EED731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3664B8A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 </w:t>
      </w:r>
    </w:p>
    <w:p w14:paraId="510DD31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if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=i</w:t>
      </w:r>
    </w:p>
    <w:p w14:paraId="1A66DD3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continue</w:t>
      </w:r>
    </w:p>
    <w:p w14:paraId="774136A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BD9D2C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j}=(1-C_0_L{j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.*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H{j,i}); </w:t>
      </w:r>
    </w:p>
    <w:p w14:paraId="0E77BB6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225CAD6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00_L{i}=1-C_0_L{i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58759D4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;</w:t>
      </w:r>
    </w:p>
    <w:p w14:paraId="331FFB4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3</w:t>
      </w:r>
    </w:p>
    <w:p w14:paraId="6CF85D2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original_L=original_L.*C_00_L{k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;</w:t>
      </w:r>
      <w:proofErr w:type="gramEnd"/>
    </w:p>
    <w:p w14:paraId="0F1AE3D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lastRenderedPageBreak/>
        <w:t xml:space="preserve">    </w:t>
      </w: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5A338A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x1_L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ones(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3)-original_L;</w:t>
      </w:r>
    </w:p>
    <w:p w14:paraId="31C00839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lambda=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;</w:t>
      </w:r>
      <w:proofErr w:type="gramEnd"/>
    </w:p>
    <w:p w14:paraId="2F08521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    C_1_L{i}=f(x1_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L,lambda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</w:p>
    <w:p w14:paraId="6D421EF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CAA9EB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 xml:space="preserve"> </w:t>
      </w:r>
    </w:p>
    <w:p w14:paraId="5897496A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% Step 4£ºCalculate the correlation between factors and results.</w:t>
      </w:r>
    </w:p>
    <w:p w14:paraId="3EE8422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i=1:13</w:t>
      </w:r>
    </w:p>
    <w:p w14:paraId="6F3F6394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L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i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(C_1_L{1,i}-1/2)*2*tao;</w:t>
      </w:r>
    </w:p>
    <w:p w14:paraId="6DDC1D8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30667C92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j=1:13</w:t>
      </w:r>
    </w:p>
    <w:p w14:paraId="66C5B87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s{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j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}=L{1,j};</w:t>
      </w:r>
    </w:p>
    <w:p w14:paraId="4A43903E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1D01658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for</w:t>
      </w: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k=1:12</w:t>
      </w:r>
    </w:p>
    <w:p w14:paraId="59A0BF1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 xml:space="preserve">    d(k)=sqrt(sum((s{k}-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s{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3}).^2))./3;</w:t>
      </w:r>
    </w:p>
    <w:p w14:paraId="06CEAC8C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E00FF"/>
          <w:kern w:val="0"/>
          <w:sz w:val="30"/>
          <w:szCs w:val="30"/>
        </w:rPr>
        <w:t>end</w:t>
      </w:r>
    </w:p>
    <w:p w14:paraId="41BE214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% Remark: By using different correlation functions, we can obtain different</w:t>
      </w:r>
    </w:p>
    <w:p w14:paraId="360F269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 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results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, which are shown in the comparative analysis. However, in this</w:t>
      </w:r>
    </w:p>
    <w:p w14:paraId="7E473BA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 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part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, we select Z2 as the similarity measures.</w:t>
      </w:r>
    </w:p>
    <w:p w14:paraId="0DC756C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Z1=@(t) 1-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t;</w:t>
      </w:r>
      <w:proofErr w:type="gramEnd"/>
    </w:p>
    <w:p w14:paraId="3357AD5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Z2=@(t) (1-t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./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(1+t);</w:t>
      </w:r>
    </w:p>
    <w:p w14:paraId="45A18ED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Z3=@(t) 1-t.*exp(t-1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61F0A1D8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Z4=@(t) 1-t.^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;</w:t>
      </w:r>
      <w:proofErr w:type="gramEnd"/>
    </w:p>
    <w:p w14:paraId="677DC4F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1=(Z1(d)-Z1(1))/(Z1(0)-Z1(1)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5EFA2E57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2=(Z2(d)-Z2(1))/(Z2(0)-Z2(1)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3ED0AE0D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3=(Z3(d)-Z3(1))/(Z3(0)-Z3(1)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66B1F885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x4=(Z4(d)-Z4(1))/(Z4(0)-Z4(1)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);</w:t>
      </w:r>
      <w:proofErr w:type="gramEnd"/>
    </w:p>
    <w:p w14:paraId="5497F150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 xml:space="preserve">%% Step 5: order the </w:t>
      </w:r>
      <w:proofErr w:type="gramStart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final results</w:t>
      </w:r>
      <w:proofErr w:type="gramEnd"/>
      <w:r>
        <w:rPr>
          <w:rFonts w:ascii="Courier New" w:hAnsi="Courier New" w:cs="Courier New"/>
          <w:bCs/>
          <w:color w:val="028009"/>
          <w:kern w:val="0"/>
          <w:sz w:val="30"/>
          <w:szCs w:val="30"/>
        </w:rPr>
        <w:t>.</w:t>
      </w:r>
    </w:p>
    <w:p w14:paraId="64117296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number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,value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1]=sort(x1);</w:t>
      </w:r>
    </w:p>
    <w:p w14:paraId="0C65CD3F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number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,value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2]=sort(x2);</w:t>
      </w:r>
    </w:p>
    <w:p w14:paraId="387F9AD1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number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3,value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3]=sort(x3);</w:t>
      </w:r>
    </w:p>
    <w:p w14:paraId="12630EDB" w14:textId="77777777" w:rsidR="00A465A5" w:rsidRDefault="00A465A5" w:rsidP="00A465A5">
      <w:pPr>
        <w:autoSpaceDE w:val="0"/>
        <w:autoSpaceDN w:val="0"/>
        <w:adjustRightInd w:val="0"/>
        <w:jc w:val="left"/>
        <w:rPr>
          <w:rFonts w:ascii="Courier New" w:hAnsi="Courier New" w:cs="Courier New"/>
          <w:bCs/>
          <w:kern w:val="0"/>
          <w:sz w:val="24"/>
          <w:szCs w:val="24"/>
        </w:rPr>
      </w:pPr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[number</w:t>
      </w:r>
      <w:proofErr w:type="gramStart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4,value</w:t>
      </w:r>
      <w:proofErr w:type="gramEnd"/>
      <w:r>
        <w:rPr>
          <w:rFonts w:ascii="Courier New" w:hAnsi="Courier New" w:cs="Courier New"/>
          <w:bCs/>
          <w:color w:val="000000"/>
          <w:kern w:val="0"/>
          <w:sz w:val="30"/>
          <w:szCs w:val="30"/>
        </w:rPr>
        <w:t>4]=sort(x4);</w:t>
      </w:r>
    </w:p>
    <w:p w14:paraId="207D348E" w14:textId="77777777" w:rsidR="0009253B" w:rsidRPr="00A465A5" w:rsidRDefault="00000000"/>
    <w:sectPr w:rsidR="0009253B" w:rsidRPr="00A465A5" w:rsidSect="00972F8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5D322" w14:textId="77777777" w:rsidR="001861FF" w:rsidRDefault="001861FF" w:rsidP="00A465A5">
      <w:r>
        <w:separator/>
      </w:r>
    </w:p>
  </w:endnote>
  <w:endnote w:type="continuationSeparator" w:id="0">
    <w:p w14:paraId="1CCEA385" w14:textId="77777777" w:rsidR="001861FF" w:rsidRDefault="001861FF" w:rsidP="00A4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86A66" w14:textId="77777777" w:rsidR="001861FF" w:rsidRDefault="001861FF" w:rsidP="00A465A5">
      <w:r>
        <w:separator/>
      </w:r>
    </w:p>
  </w:footnote>
  <w:footnote w:type="continuationSeparator" w:id="0">
    <w:p w14:paraId="523F26C5" w14:textId="77777777" w:rsidR="001861FF" w:rsidRDefault="001861FF" w:rsidP="00A4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B5"/>
    <w:rsid w:val="00091830"/>
    <w:rsid w:val="001861FF"/>
    <w:rsid w:val="001B0583"/>
    <w:rsid w:val="002023CF"/>
    <w:rsid w:val="002C5298"/>
    <w:rsid w:val="002C69AD"/>
    <w:rsid w:val="002D75DD"/>
    <w:rsid w:val="00375B1E"/>
    <w:rsid w:val="00423E08"/>
    <w:rsid w:val="0049728D"/>
    <w:rsid w:val="004D7D3E"/>
    <w:rsid w:val="005A53AB"/>
    <w:rsid w:val="00604CB9"/>
    <w:rsid w:val="007A3DEC"/>
    <w:rsid w:val="007B0D63"/>
    <w:rsid w:val="0085378B"/>
    <w:rsid w:val="00896512"/>
    <w:rsid w:val="00946DCC"/>
    <w:rsid w:val="00A465A5"/>
    <w:rsid w:val="00AB3805"/>
    <w:rsid w:val="00AB3857"/>
    <w:rsid w:val="00B154B5"/>
    <w:rsid w:val="00BE735A"/>
    <w:rsid w:val="00BF1EE1"/>
    <w:rsid w:val="00DD0021"/>
    <w:rsid w:val="00E0570B"/>
    <w:rsid w:val="00E16217"/>
    <w:rsid w:val="00E52F8E"/>
    <w:rsid w:val="00ED01F7"/>
    <w:rsid w:val="00F1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AC6BE"/>
  <w15:chartTrackingRefBased/>
  <w15:docId w15:val="{6DD7531E-0879-4DB7-AFF5-0192B6E18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bCs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583"/>
    <w:pPr>
      <w:widowControl w:val="0"/>
      <w:jc w:val="both"/>
    </w:pPr>
    <w:rPr>
      <w:rFonts w:cstheme="minorBidi"/>
      <w:bCs w:val="0"/>
      <w:kern w:val="2"/>
      <w:szCs w:val="22"/>
    </w:rPr>
  </w:style>
  <w:style w:type="paragraph" w:styleId="1">
    <w:name w:val="heading 1"/>
    <w:aliases w:val="1级标题"/>
    <w:basedOn w:val="a"/>
    <w:next w:val="a"/>
    <w:link w:val="10"/>
    <w:autoRedefine/>
    <w:qFormat/>
    <w:rsid w:val="00F1126A"/>
    <w:pPr>
      <w:keepNext/>
      <w:keepLines/>
      <w:spacing w:before="100" w:after="90"/>
      <w:jc w:val="center"/>
      <w:outlineLvl w:val="0"/>
    </w:pPr>
    <w:rPr>
      <w:b/>
      <w:bCs/>
      <w:kern w:val="44"/>
      <w:sz w:val="28"/>
      <w:szCs w:val="44"/>
    </w:rPr>
  </w:style>
  <w:style w:type="paragraph" w:styleId="2">
    <w:name w:val="heading 2"/>
    <w:aliases w:val="2级标题"/>
    <w:basedOn w:val="a"/>
    <w:next w:val="a"/>
    <w:link w:val="20"/>
    <w:autoRedefine/>
    <w:uiPriority w:val="9"/>
    <w:unhideWhenUsed/>
    <w:qFormat/>
    <w:rsid w:val="00AB3857"/>
    <w:pPr>
      <w:keepNext/>
      <w:keepLines/>
      <w:spacing w:before="120" w:after="120"/>
      <w:jc w:val="left"/>
      <w:outlineLvl w:val="1"/>
    </w:pPr>
    <w:rPr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EE1"/>
    <w:pPr>
      <w:keepNext/>
      <w:keepLines/>
      <w:spacing w:before="260" w:after="260" w:line="416" w:lineRule="auto"/>
      <w:outlineLvl w:val="2"/>
    </w:pPr>
    <w:rPr>
      <w:b/>
      <w:sz w:val="32"/>
      <w:szCs w:val="32"/>
    </w:rPr>
  </w:style>
  <w:style w:type="paragraph" w:styleId="4">
    <w:name w:val="heading 4"/>
    <w:aliases w:val="4级标题"/>
    <w:basedOn w:val="a"/>
    <w:next w:val="a"/>
    <w:link w:val="40"/>
    <w:autoRedefine/>
    <w:uiPriority w:val="9"/>
    <w:unhideWhenUsed/>
    <w:qFormat/>
    <w:rsid w:val="00E16217"/>
    <w:pPr>
      <w:keepNext/>
      <w:keepLines/>
      <w:jc w:val="left"/>
      <w:outlineLvl w:val="3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title"/>
    <w:basedOn w:val="a"/>
    <w:next w:val="a"/>
    <w:link w:val="a4"/>
    <w:autoRedefine/>
    <w:uiPriority w:val="10"/>
    <w:qFormat/>
    <w:rsid w:val="00BE735A"/>
    <w:pPr>
      <w:spacing w:before="120"/>
      <w:ind w:leftChars="100" w:left="210" w:rightChars="100" w:right="210"/>
      <w:jc w:val="center"/>
      <w:outlineLvl w:val="0"/>
    </w:pPr>
    <w:rPr>
      <w:rFonts w:eastAsia="Times New Roman" w:cstheme="majorBidi"/>
      <w:b/>
      <w:bCs/>
      <w:sz w:val="32"/>
      <w:szCs w:val="32"/>
    </w:rPr>
  </w:style>
  <w:style w:type="character" w:customStyle="1" w:styleId="a4">
    <w:name w:val="标题 字符"/>
    <w:aliases w:val="title 字符"/>
    <w:basedOn w:val="a0"/>
    <w:link w:val="a3"/>
    <w:uiPriority w:val="10"/>
    <w:rsid w:val="00BE735A"/>
    <w:rPr>
      <w:rFonts w:eastAsia="Times New Roman" w:cstheme="majorBidi"/>
      <w:b/>
      <w:bCs w:val="0"/>
      <w:sz w:val="32"/>
      <w:szCs w:val="32"/>
    </w:rPr>
  </w:style>
  <w:style w:type="character" w:customStyle="1" w:styleId="10">
    <w:name w:val="标题 1 字符"/>
    <w:aliases w:val="1级标题 字符"/>
    <w:basedOn w:val="a0"/>
    <w:link w:val="1"/>
    <w:rsid w:val="00F1126A"/>
    <w:rPr>
      <w:rFonts w:cstheme="minorBidi"/>
      <w:b/>
      <w:kern w:val="44"/>
      <w:sz w:val="28"/>
      <w:szCs w:val="44"/>
    </w:rPr>
  </w:style>
  <w:style w:type="character" w:customStyle="1" w:styleId="20">
    <w:name w:val="标题 2 字符"/>
    <w:aliases w:val="2级标题 字符"/>
    <w:basedOn w:val="a0"/>
    <w:link w:val="2"/>
    <w:uiPriority w:val="9"/>
    <w:rsid w:val="00AB3857"/>
    <w:rPr>
      <w:b/>
      <w:bCs w:val="0"/>
      <w:sz w:val="24"/>
      <w:szCs w:val="32"/>
    </w:rPr>
  </w:style>
  <w:style w:type="paragraph" w:styleId="a5">
    <w:name w:val="No Spacing"/>
    <w:aliases w:val="3级标题"/>
    <w:basedOn w:val="3"/>
    <w:autoRedefine/>
    <w:uiPriority w:val="1"/>
    <w:qFormat/>
    <w:rsid w:val="00BF1EE1"/>
    <w:pPr>
      <w:spacing w:before="120" w:after="120" w:line="240" w:lineRule="auto"/>
      <w:jc w:val="left"/>
    </w:pPr>
    <w:rPr>
      <w:sz w:val="24"/>
    </w:rPr>
  </w:style>
  <w:style w:type="character" w:customStyle="1" w:styleId="40">
    <w:name w:val="标题 4 字符"/>
    <w:aliases w:val="4级标题 字符"/>
    <w:basedOn w:val="a0"/>
    <w:link w:val="4"/>
    <w:uiPriority w:val="9"/>
    <w:rsid w:val="00E16217"/>
    <w:rPr>
      <w:b/>
      <w:bCs w:val="0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F1EE1"/>
    <w:rPr>
      <w:b/>
      <w:sz w:val="32"/>
      <w:szCs w:val="32"/>
    </w:rPr>
  </w:style>
  <w:style w:type="paragraph" w:customStyle="1" w:styleId="a6">
    <w:name w:val="摘要"/>
    <w:basedOn w:val="1"/>
    <w:link w:val="a7"/>
    <w:autoRedefine/>
    <w:qFormat/>
    <w:rsid w:val="00423E08"/>
    <w:rPr>
      <w:bCs w:val="0"/>
    </w:rPr>
  </w:style>
  <w:style w:type="character" w:customStyle="1" w:styleId="a7">
    <w:name w:val="摘要 字符"/>
    <w:basedOn w:val="a0"/>
    <w:link w:val="a6"/>
    <w:rsid w:val="00423E08"/>
    <w:rPr>
      <w:rFonts w:cstheme="minorBidi"/>
      <w:b/>
      <w:bCs w:val="0"/>
      <w:kern w:val="44"/>
      <w:sz w:val="28"/>
      <w:szCs w:val="44"/>
    </w:rPr>
  </w:style>
  <w:style w:type="paragraph" w:styleId="a8">
    <w:name w:val="header"/>
    <w:basedOn w:val="a"/>
    <w:link w:val="a9"/>
    <w:uiPriority w:val="99"/>
    <w:unhideWhenUsed/>
    <w:rsid w:val="00A46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465A5"/>
    <w:rPr>
      <w:rFonts w:cstheme="minorBidi"/>
      <w:bCs w:val="0"/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46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465A5"/>
    <w:rPr>
      <w:rFonts w:cstheme="minorBidi"/>
      <w:bCs w:val="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05</Words>
  <Characters>9149</Characters>
  <Application>Microsoft Office Word</Application>
  <DocSecurity>0</DocSecurity>
  <Lines>76</Lines>
  <Paragraphs>21</Paragraphs>
  <ScaleCrop>false</ScaleCrop>
  <Company/>
  <LinksUpToDate>false</LinksUpToDate>
  <CharactersWithSpaces>10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健</dc:creator>
  <cp:keywords/>
  <dc:description/>
  <cp:lastModifiedBy>吴 健</cp:lastModifiedBy>
  <cp:revision>4</cp:revision>
  <dcterms:created xsi:type="dcterms:W3CDTF">2022-07-06T13:26:00Z</dcterms:created>
  <dcterms:modified xsi:type="dcterms:W3CDTF">2022-07-06T13:27:00Z</dcterms:modified>
</cp:coreProperties>
</file>